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tblpY="770"/>
        <w:tblW w:w="9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60"/>
        <w:gridCol w:w="1400"/>
        <w:gridCol w:w="1240"/>
        <w:gridCol w:w="1260"/>
        <w:gridCol w:w="1300"/>
        <w:gridCol w:w="1120"/>
        <w:gridCol w:w="1100"/>
        <w:gridCol w:w="720"/>
      </w:tblGrid>
      <w:tr w:rsidR="00F335C6" w:rsidRPr="00360B5E" w14:paraId="6B04D161" w14:textId="77777777" w:rsidTr="00F335C6">
        <w:trPr>
          <w:trHeight w:val="52"/>
        </w:trPr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07327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S</w:t>
            </w:r>
          </w:p>
        </w:tc>
        <w:tc>
          <w:tcPr>
            <w:tcW w:w="1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E8F30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S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7ED1D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R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07914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1E4BD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R</w:t>
            </w:r>
          </w:p>
        </w:tc>
        <w:tc>
          <w:tcPr>
            <w:tcW w:w="11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0CC7F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R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219ED" w14:textId="77777777" w:rsidR="00F335C6" w:rsidRPr="00360B5E" w:rsidRDefault="00F335C6" w:rsidP="00F33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A96141" w14:textId="77777777" w:rsidR="00F335C6" w:rsidRPr="00360B5E" w:rsidRDefault="00F335C6" w:rsidP="00F33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tr-TR"/>
              </w:rPr>
            </w:pPr>
          </w:p>
        </w:tc>
      </w:tr>
      <w:tr w:rsidR="00F335C6" w:rsidRPr="00360B5E" w14:paraId="2C964C29" w14:textId="77777777" w:rsidTr="00F335C6">
        <w:trPr>
          <w:trHeight w:val="72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D6D6F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KASUMI-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C18C3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P31-FUJ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EB7B9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HL-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B079B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QIMR-WI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F7F28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CE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DDDB3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GDM-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EF065" w14:textId="0B5E111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 xml:space="preserve">T test p </w:t>
            </w:r>
            <w:proofErr w:type="spellStart"/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val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940C2" w14:textId="77777777" w:rsidR="00F335C6" w:rsidRPr="00360B5E" w:rsidRDefault="00F335C6" w:rsidP="00F335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</w:p>
        </w:tc>
      </w:tr>
      <w:tr w:rsidR="00F335C6" w:rsidRPr="00360B5E" w14:paraId="1B49C92F" w14:textId="77777777" w:rsidTr="00F335C6">
        <w:trPr>
          <w:trHeight w:val="72"/>
        </w:trPr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49A23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-1,0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9F100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-0,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F875B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0,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89FBA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1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46B1A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1,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D97B0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1,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C13393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0,00321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452CF" w14:textId="77777777" w:rsidR="00F335C6" w:rsidRPr="00360B5E" w:rsidRDefault="00F335C6" w:rsidP="00F335C6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36"/>
                <w:szCs w:val="36"/>
                <w:lang w:eastAsia="tr-TR"/>
              </w:rPr>
            </w:pPr>
            <w:proofErr w:type="gramStart"/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s</w:t>
            </w:r>
            <w:proofErr w:type="gramEnd"/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 xml:space="preserve"> </w:t>
            </w:r>
            <w:proofErr w:type="spellStart"/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>vs</w:t>
            </w:r>
            <w:proofErr w:type="spellEnd"/>
            <w:r w:rsidRPr="00360B5E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tr-TR"/>
              </w:rPr>
              <w:t xml:space="preserve"> r</w:t>
            </w:r>
          </w:p>
        </w:tc>
      </w:tr>
    </w:tbl>
    <w:p w14:paraId="2B70F642" w14:textId="22D2DA9F" w:rsidR="00A35DE7" w:rsidRPr="00360B5E" w:rsidRDefault="00360B5E">
      <w:pPr>
        <w:rPr>
          <w:rFonts w:ascii="Times New Roman" w:hAnsi="Times New Roman" w:cs="Times New Roman"/>
        </w:rPr>
      </w:pPr>
      <w:proofErr w:type="spellStart"/>
      <w:r w:rsidRPr="00360B5E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eastAsia="tr-TR"/>
        </w:rPr>
        <w:t>Table</w:t>
      </w:r>
      <w:proofErr w:type="spellEnd"/>
      <w:r w:rsidRPr="00360B5E">
        <w:rPr>
          <w:rFonts w:ascii="Times New Roman" w:eastAsia="Times New Roman" w:hAnsi="Times New Roman" w:cs="Times New Roman"/>
          <w:b/>
          <w:bCs/>
          <w:color w:val="000000" w:themeColor="text1"/>
          <w:kern w:val="24"/>
          <w:sz w:val="24"/>
          <w:szCs w:val="24"/>
          <w:lang w:eastAsia="tr-TR"/>
        </w:rPr>
        <w:t xml:space="preserve"> S2.</w:t>
      </w:r>
      <w:r w:rsidRPr="00360B5E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 xml:space="preserve"> </w:t>
      </w:r>
      <w:bookmarkStart w:id="0" w:name="_Hlk125914439"/>
      <w:proofErr w:type="spellStart"/>
      <w:r w:rsidR="00F335C6" w:rsidRPr="00360B5E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>Cytarabine</w:t>
      </w:r>
      <w:proofErr w:type="spellEnd"/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 xml:space="preserve"> in vitro </w:t>
      </w:r>
      <w:r w:rsidR="00F335C6" w:rsidRPr="00360B5E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>IC</w:t>
      </w:r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>5</w:t>
      </w:r>
      <w:r w:rsidR="00F335C6" w:rsidRPr="00360B5E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 xml:space="preserve">0 </w:t>
      </w:r>
      <w:proofErr w:type="spellStart"/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>values</w:t>
      </w:r>
      <w:proofErr w:type="spellEnd"/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 xml:space="preserve"> of </w:t>
      </w:r>
      <w:proofErr w:type="spellStart"/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>sensitive</w:t>
      </w:r>
      <w:proofErr w:type="spellEnd"/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 xml:space="preserve"> </w:t>
      </w:r>
      <w:proofErr w:type="spellStart"/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>and</w:t>
      </w:r>
      <w:proofErr w:type="spellEnd"/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 xml:space="preserve"> </w:t>
      </w:r>
      <w:proofErr w:type="spellStart"/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>resistant</w:t>
      </w:r>
      <w:proofErr w:type="spellEnd"/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 xml:space="preserve"> </w:t>
      </w:r>
      <w:proofErr w:type="spellStart"/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>group</w:t>
      </w:r>
      <w:proofErr w:type="spellEnd"/>
      <w:r w:rsidR="00BD4438">
        <w:rPr>
          <w:rFonts w:ascii="Times New Roman" w:eastAsia="Times New Roman" w:hAnsi="Times New Roman" w:cs="Times New Roman"/>
          <w:color w:val="000000" w:themeColor="text1"/>
          <w:kern w:val="24"/>
          <w:sz w:val="24"/>
          <w:szCs w:val="24"/>
          <w:lang w:eastAsia="tr-TR"/>
        </w:rPr>
        <w:t xml:space="preserve">. </w:t>
      </w:r>
      <w:bookmarkEnd w:id="0"/>
    </w:p>
    <w:sectPr w:rsidR="00A35DE7" w:rsidRPr="00360B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DE7"/>
    <w:rsid w:val="000973A1"/>
    <w:rsid w:val="00360B5E"/>
    <w:rsid w:val="00A35DE7"/>
    <w:rsid w:val="00BD4438"/>
    <w:rsid w:val="00F3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69DBF"/>
  <w15:chartTrackingRefBased/>
  <w15:docId w15:val="{D104F637-8277-4827-81C5-CA29DD776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35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55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han turk</dc:creator>
  <cp:keywords/>
  <dc:description/>
  <cp:lastModifiedBy>seyhan turk</cp:lastModifiedBy>
  <cp:revision>4</cp:revision>
  <dcterms:created xsi:type="dcterms:W3CDTF">2023-01-19T20:38:00Z</dcterms:created>
  <dcterms:modified xsi:type="dcterms:W3CDTF">2023-01-29T18:19:00Z</dcterms:modified>
</cp:coreProperties>
</file>